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2589DA" w14:textId="44C344B0" w:rsidR="004E06CD" w:rsidRDefault="0093231E" w:rsidP="0093231E">
      <w:pPr>
        <w:ind w:left="418"/>
      </w:pPr>
      <w:r w:rsidRPr="0093231E">
        <w:rPr>
          <w:noProof/>
        </w:rPr>
        <w:drawing>
          <wp:inline distT="0" distB="0" distL="0" distR="0" wp14:anchorId="44031E8E" wp14:editId="3F6D5726">
            <wp:extent cx="6105525" cy="7400925"/>
            <wp:effectExtent l="0" t="0" r="9525" b="9525"/>
            <wp:docPr id="18383192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6389"/>
                    <a:stretch/>
                  </pic:blipFill>
                  <pic:spPr bwMode="auto">
                    <a:xfrm>
                      <a:off x="0" y="0"/>
                      <a:ext cx="6105525" cy="7400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3CA76B" w14:textId="77777777" w:rsidR="0093231E" w:rsidRDefault="0093231E" w:rsidP="0093231E">
      <w:pPr>
        <w:ind w:left="418"/>
      </w:pPr>
    </w:p>
    <w:p w14:paraId="4432CD39" w14:textId="77777777" w:rsidR="0093231E" w:rsidRDefault="0093231E" w:rsidP="0093231E">
      <w:pPr>
        <w:ind w:left="418"/>
      </w:pPr>
    </w:p>
    <w:p w14:paraId="218D57EB" w14:textId="674A7CED" w:rsidR="0093231E" w:rsidRDefault="0093231E" w:rsidP="0093231E">
      <w:pPr>
        <w:ind w:left="418"/>
      </w:pPr>
      <w:r w:rsidRPr="0093231E">
        <w:rPr>
          <w:noProof/>
        </w:rPr>
        <w:lastRenderedPageBreak/>
        <w:drawing>
          <wp:inline distT="0" distB="0" distL="0" distR="0" wp14:anchorId="7F0DA1D0" wp14:editId="128AEB15">
            <wp:extent cx="5848350" cy="7467600"/>
            <wp:effectExtent l="0" t="0" r="0" b="0"/>
            <wp:docPr id="58431690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495" b="45486"/>
                    <a:stretch/>
                  </pic:blipFill>
                  <pic:spPr bwMode="auto">
                    <a:xfrm>
                      <a:off x="0" y="0"/>
                      <a:ext cx="5848350" cy="746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4DBC51" w14:textId="77777777" w:rsidR="0093231E" w:rsidRDefault="0093231E" w:rsidP="0093231E">
      <w:pPr>
        <w:ind w:left="418"/>
      </w:pPr>
    </w:p>
    <w:p w14:paraId="34CF1E3B" w14:textId="77777777" w:rsidR="0093231E" w:rsidRDefault="0093231E" w:rsidP="0093231E">
      <w:pPr>
        <w:ind w:left="418"/>
      </w:pPr>
    </w:p>
    <w:p w14:paraId="28AB9170" w14:textId="15BBA11A" w:rsidR="0093231E" w:rsidRDefault="0093231E" w:rsidP="0093231E">
      <w:pPr>
        <w:ind w:left="418"/>
      </w:pPr>
      <w:r w:rsidRPr="0093231E">
        <w:rPr>
          <w:noProof/>
        </w:rPr>
        <w:lastRenderedPageBreak/>
        <w:drawing>
          <wp:inline distT="0" distB="0" distL="0" distR="0" wp14:anchorId="1245C42B" wp14:editId="7E6E36BA">
            <wp:extent cx="6362700" cy="7667625"/>
            <wp:effectExtent l="0" t="0" r="0" b="9525"/>
            <wp:docPr id="188811068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861"/>
                    <a:stretch/>
                  </pic:blipFill>
                  <pic:spPr bwMode="auto">
                    <a:xfrm>
                      <a:off x="0" y="0"/>
                      <a:ext cx="6362700" cy="7667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A702BA" w14:textId="2C032CE0" w:rsidR="0093231E" w:rsidRDefault="001114BA" w:rsidP="001114BA">
      <w:pPr>
        <w:ind w:left="0" w:firstLine="0"/>
      </w:pPr>
      <w:r w:rsidRPr="001114BA">
        <w:rPr>
          <w:b/>
          <w:bCs/>
        </w:rPr>
        <w:t>Figure</w:t>
      </w:r>
      <w:r w:rsidR="001169A4">
        <w:rPr>
          <w:b/>
          <w:bCs/>
        </w:rPr>
        <w:t xml:space="preserve"> 6</w:t>
      </w:r>
      <w:r>
        <w:t xml:space="preserve">: </w:t>
      </w:r>
      <w:r>
        <w:t xml:space="preserve">Leave-one-out sensitivity analysis for the included studies </w:t>
      </w:r>
    </w:p>
    <w:p w14:paraId="22F1BBAD" w14:textId="77777777" w:rsidR="0093231E" w:rsidRDefault="0093231E" w:rsidP="0093231E">
      <w:pPr>
        <w:ind w:left="418"/>
      </w:pPr>
    </w:p>
    <w:p w14:paraId="209BB5BD" w14:textId="2A617DD8" w:rsidR="00692C02" w:rsidRDefault="00842F78">
      <w:r w:rsidRPr="00A72A84">
        <w:rPr>
          <w:noProof/>
        </w:rPr>
        <w:drawing>
          <wp:inline distT="0" distB="0" distL="0" distR="0" wp14:anchorId="7A336FCA" wp14:editId="22548E19">
            <wp:extent cx="5029200" cy="3657600"/>
            <wp:effectExtent l="0" t="0" r="0" b="0"/>
            <wp:docPr id="51090414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7941A2" w14:textId="4B14D6E7" w:rsidR="00842F78" w:rsidRDefault="00842F78">
      <w:r>
        <w:t>Figure</w:t>
      </w:r>
      <w:r w:rsidR="001E5F00">
        <w:t xml:space="preserve"> 8</w:t>
      </w:r>
      <w:r>
        <w:t>: Funnel plot test for the association of family history with Nocturnal enuresis among children and adolescents</w:t>
      </w:r>
    </w:p>
    <w:p w14:paraId="63ED4D1F" w14:textId="21B47C4D" w:rsidR="00842F78" w:rsidRDefault="00842F78">
      <w:r w:rsidRPr="00D8043E">
        <w:rPr>
          <w:noProof/>
        </w:rPr>
        <w:drawing>
          <wp:inline distT="0" distB="0" distL="0" distR="0" wp14:anchorId="241147E0" wp14:editId="615BA022">
            <wp:extent cx="5027930" cy="2781300"/>
            <wp:effectExtent l="0" t="0" r="1270" b="0"/>
            <wp:docPr id="1373631746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4505" cy="27849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F285C0" w14:textId="0736CBFF" w:rsidR="00842F78" w:rsidRDefault="00842F78" w:rsidP="00842F78">
      <w:r>
        <w:t>Figure</w:t>
      </w:r>
      <w:r w:rsidR="001E5F00">
        <w:t xml:space="preserve"> 9</w:t>
      </w:r>
      <w:r>
        <w:t>: Galbraith plot test for the association of family history with Nocturnal enuresis among children and adolescents</w:t>
      </w:r>
    </w:p>
    <w:p w14:paraId="0E2B5F45" w14:textId="77777777" w:rsidR="00842F78" w:rsidRDefault="00842F78"/>
    <w:p w14:paraId="346BEE97" w14:textId="23276C49" w:rsidR="00842F78" w:rsidRDefault="00DB1FAE">
      <w:r w:rsidRPr="00F47E6E">
        <w:rPr>
          <w:noProof/>
        </w:rPr>
        <w:drawing>
          <wp:inline distT="0" distB="0" distL="0" distR="0" wp14:anchorId="3A720097" wp14:editId="428D730D">
            <wp:extent cx="5029200" cy="3171825"/>
            <wp:effectExtent l="0" t="0" r="0" b="9525"/>
            <wp:docPr id="9974986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17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AE9B57" w14:textId="1A45BA4C" w:rsidR="00DB1FAE" w:rsidRDefault="00DB1FAE" w:rsidP="00DB1FAE">
      <w:r>
        <w:t>Figure</w:t>
      </w:r>
      <w:r w:rsidR="001E5F00">
        <w:t xml:space="preserve"> 11</w:t>
      </w:r>
      <w:r>
        <w:t xml:space="preserve">: Funnel plot test for the association of </w:t>
      </w:r>
      <w:r w:rsidR="00DF32F7">
        <w:t xml:space="preserve">positive UTI history </w:t>
      </w:r>
      <w:r>
        <w:t>with Nocturnal enuresis among children and adolescents</w:t>
      </w:r>
    </w:p>
    <w:p w14:paraId="1F3F1BC9" w14:textId="737F51E2" w:rsidR="00DB1FAE" w:rsidRDefault="00DB1FAE">
      <w:r w:rsidRPr="00A17946">
        <w:rPr>
          <w:noProof/>
        </w:rPr>
        <w:drawing>
          <wp:inline distT="0" distB="0" distL="0" distR="0" wp14:anchorId="767540E3" wp14:editId="0B4732FD">
            <wp:extent cx="5029200" cy="2872597"/>
            <wp:effectExtent l="0" t="0" r="0" b="4445"/>
            <wp:docPr id="1723063421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5520" cy="287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5944C4" w14:textId="237B91C8" w:rsidR="00DB1FAE" w:rsidRDefault="00DB1FAE" w:rsidP="00DB1FAE">
      <w:r>
        <w:t>Figure</w:t>
      </w:r>
      <w:r w:rsidR="001E5F00">
        <w:t xml:space="preserve"> 12</w:t>
      </w:r>
      <w:r>
        <w:t xml:space="preserve">: Galbraith plot test for the association of </w:t>
      </w:r>
      <w:r w:rsidR="001A0658">
        <w:t xml:space="preserve">positive </w:t>
      </w:r>
      <w:r w:rsidR="009830BE">
        <w:t xml:space="preserve">UTI </w:t>
      </w:r>
      <w:r>
        <w:t>history with Nocturnal enuresis among children and adolescents</w:t>
      </w:r>
    </w:p>
    <w:p w14:paraId="5C09F06C" w14:textId="39492713" w:rsidR="00DB1FAE" w:rsidRDefault="007A15D8">
      <w:r w:rsidRPr="006341FE">
        <w:rPr>
          <w:b/>
          <w:bCs/>
          <w:noProof/>
        </w:rPr>
        <w:lastRenderedPageBreak/>
        <w:drawing>
          <wp:inline distT="0" distB="0" distL="0" distR="0" wp14:anchorId="466CD247" wp14:editId="107A1F3E">
            <wp:extent cx="5029200" cy="3362325"/>
            <wp:effectExtent l="0" t="0" r="0" b="9525"/>
            <wp:docPr id="270435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36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E1F20E" w14:textId="141B1CBF" w:rsidR="007A15D8" w:rsidRDefault="007A15D8" w:rsidP="007A15D8">
      <w:r>
        <w:t>Figure</w:t>
      </w:r>
      <w:r w:rsidR="001E5F00">
        <w:t xml:space="preserve"> 14</w:t>
      </w:r>
      <w:r>
        <w:t>: Funnel plot test for the association of parental death with Nocturnal enuresis among children and adolescents</w:t>
      </w:r>
    </w:p>
    <w:p w14:paraId="777DE472" w14:textId="18D96DD3" w:rsidR="007A15D8" w:rsidRDefault="009830BE">
      <w:r w:rsidRPr="006341FE">
        <w:rPr>
          <w:b/>
          <w:bCs/>
          <w:noProof/>
        </w:rPr>
        <w:drawing>
          <wp:inline distT="0" distB="0" distL="0" distR="0" wp14:anchorId="685704AD" wp14:editId="1A78A90A">
            <wp:extent cx="5029200" cy="3257550"/>
            <wp:effectExtent l="0" t="0" r="0" b="0"/>
            <wp:docPr id="160665958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25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4E44CF" w14:textId="133E975C" w:rsidR="00A527F4" w:rsidRDefault="00A527F4" w:rsidP="00A527F4">
      <w:r>
        <w:t>Figure</w:t>
      </w:r>
      <w:r w:rsidR="001E5F00">
        <w:t xml:space="preserve"> 15</w:t>
      </w:r>
      <w:r>
        <w:t xml:space="preserve">: Galbraith plot test for the association of </w:t>
      </w:r>
      <w:r w:rsidR="00DF32F7">
        <w:t>parental death</w:t>
      </w:r>
      <w:r>
        <w:t xml:space="preserve"> with Nocturnal enuresis among children and adolescents</w:t>
      </w:r>
    </w:p>
    <w:p w14:paraId="1565B144" w14:textId="656907BA" w:rsidR="00A527F4" w:rsidRDefault="00036426">
      <w:r w:rsidRPr="004D4817">
        <w:rPr>
          <w:b/>
          <w:bCs/>
          <w:noProof/>
        </w:rPr>
        <w:lastRenderedPageBreak/>
        <w:drawing>
          <wp:inline distT="0" distB="0" distL="0" distR="0" wp14:anchorId="095A5FC3" wp14:editId="6B18729C">
            <wp:extent cx="5029200" cy="3657600"/>
            <wp:effectExtent l="0" t="0" r="0" b="0"/>
            <wp:docPr id="178220150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F49F49" w14:textId="02A98E24" w:rsidR="00036426" w:rsidRDefault="00036426" w:rsidP="00036426">
      <w:bookmarkStart w:id="0" w:name="_Hlk181691359"/>
      <w:r>
        <w:t>Figure</w:t>
      </w:r>
      <w:r w:rsidR="001E5F00">
        <w:t xml:space="preserve"> 17</w:t>
      </w:r>
      <w:r>
        <w:t>: Funnel plot test for the association of male sex with Nocturnal enuresis among children and adolescents</w:t>
      </w:r>
    </w:p>
    <w:bookmarkEnd w:id="0"/>
    <w:p w14:paraId="42DF02E5" w14:textId="20323280" w:rsidR="00036426" w:rsidRDefault="00036426" w:rsidP="00036426">
      <w:r w:rsidRPr="00E73ADF">
        <w:rPr>
          <w:b/>
          <w:bCs/>
          <w:noProof/>
        </w:rPr>
        <w:drawing>
          <wp:inline distT="0" distB="0" distL="0" distR="0" wp14:anchorId="40C81AE3" wp14:editId="3FC4B986">
            <wp:extent cx="5029200" cy="2971800"/>
            <wp:effectExtent l="0" t="0" r="0" b="0"/>
            <wp:docPr id="3516301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0343EA" w14:textId="6E0F90AE" w:rsidR="00036426" w:rsidRDefault="00036426" w:rsidP="00036426">
      <w:bookmarkStart w:id="1" w:name="_Hlk181691429"/>
      <w:r>
        <w:t>Figure</w:t>
      </w:r>
      <w:r w:rsidR="001E5F00">
        <w:t xml:space="preserve"> 18</w:t>
      </w:r>
      <w:r>
        <w:t>: Galbraith plot test for the association of positive UTI history with Nocturnal enuresis among children and adolescents</w:t>
      </w:r>
    </w:p>
    <w:bookmarkEnd w:id="1"/>
    <w:p w14:paraId="4E4F808B" w14:textId="0560E20E" w:rsidR="00036426" w:rsidRDefault="000630DB" w:rsidP="00036426">
      <w:r w:rsidRPr="000630DB">
        <w:rPr>
          <w:noProof/>
        </w:rPr>
        <w:lastRenderedPageBreak/>
        <w:drawing>
          <wp:inline distT="0" distB="0" distL="0" distR="0" wp14:anchorId="70CCEE5A" wp14:editId="010BA212">
            <wp:extent cx="5029200" cy="3228975"/>
            <wp:effectExtent l="0" t="0" r="0" b="9525"/>
            <wp:docPr id="1557948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228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87B3A7" w14:textId="0E010641" w:rsidR="000630DB" w:rsidRDefault="000630DB" w:rsidP="000630DB">
      <w:pPr>
        <w:ind w:left="806" w:firstLine="0"/>
      </w:pPr>
      <w:r>
        <w:t>Figure</w:t>
      </w:r>
      <w:r w:rsidR="001E5F00">
        <w:t xml:space="preserve"> 20</w:t>
      </w:r>
      <w:r>
        <w:t>: Funnel plot test for the association of male sex with Nocturnal enuresis among children and adolescents</w:t>
      </w:r>
    </w:p>
    <w:p w14:paraId="4528039B" w14:textId="2751021F" w:rsidR="000630DB" w:rsidRDefault="000630DB">
      <w:r w:rsidRPr="000630DB">
        <w:rPr>
          <w:noProof/>
        </w:rPr>
        <w:drawing>
          <wp:inline distT="0" distB="0" distL="0" distR="0" wp14:anchorId="3A7C1CB3" wp14:editId="463F701D">
            <wp:extent cx="5029200" cy="3086100"/>
            <wp:effectExtent l="0" t="0" r="0" b="0"/>
            <wp:docPr id="78987279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DB5CF8" w14:textId="603D279B" w:rsidR="000630DB" w:rsidRDefault="000630DB" w:rsidP="000630DB">
      <w:r>
        <w:t>Figure</w:t>
      </w:r>
      <w:r w:rsidR="001E5F00">
        <w:t xml:space="preserve"> 21</w:t>
      </w:r>
      <w:r>
        <w:t>: Galbraith plot test for the association of positive UTI history with Nocturnal enuresis among children and adolescents</w:t>
      </w:r>
    </w:p>
    <w:p w14:paraId="08EE5EF2" w14:textId="77777777" w:rsidR="000630DB" w:rsidRDefault="000630DB"/>
    <w:sectPr w:rsidR="000630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E8A"/>
    <w:rsid w:val="00036426"/>
    <w:rsid w:val="000630DB"/>
    <w:rsid w:val="001114BA"/>
    <w:rsid w:val="001169A4"/>
    <w:rsid w:val="001A0658"/>
    <w:rsid w:val="001E5F00"/>
    <w:rsid w:val="001F11E7"/>
    <w:rsid w:val="003273F7"/>
    <w:rsid w:val="004E06CD"/>
    <w:rsid w:val="00692C02"/>
    <w:rsid w:val="007A15D8"/>
    <w:rsid w:val="00842F78"/>
    <w:rsid w:val="0093231E"/>
    <w:rsid w:val="00972E8A"/>
    <w:rsid w:val="009830BE"/>
    <w:rsid w:val="00A527F4"/>
    <w:rsid w:val="00B66277"/>
    <w:rsid w:val="00B76DBC"/>
    <w:rsid w:val="00C71AD0"/>
    <w:rsid w:val="00DB1FAE"/>
    <w:rsid w:val="00DF32F7"/>
    <w:rsid w:val="00E92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63A058"/>
  <w15:chartTrackingRefBased/>
  <w15:docId w15:val="{0925626A-D2AB-4134-9C0A-9B15A8D06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Calibr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C02"/>
    <w:pPr>
      <w:spacing w:after="120" w:line="360" w:lineRule="auto"/>
      <w:ind w:left="1224" w:hanging="418"/>
    </w:pPr>
    <w:rPr>
      <w:rFonts w:ascii="Times New Roman" w:hAnsi="Times New Roman" w:cs="SimSu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link w:val="EndNoteBibliographyChar"/>
    <w:qFormat/>
    <w:rsid w:val="00692C02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692C02"/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692C02"/>
    <w:pPr>
      <w:spacing w:after="0" w:line="240" w:lineRule="auto"/>
      <w:ind w:left="1224" w:hanging="418"/>
    </w:pPr>
    <w:rPr>
      <w:rFonts w:ascii="Times New Roman" w:hAnsi="Times New Roman" w:cs="SimSu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fontTable" Target="fontTable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8</Pages>
  <Words>196</Words>
  <Characters>1143</Characters>
  <Application>Microsoft Office Word</Application>
  <DocSecurity>0</DocSecurity>
  <Lines>42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align Aligaz Addisu</dc:creator>
  <cp:keywords/>
  <dc:description/>
  <cp:lastModifiedBy>Molalign Aligaz Addisu</cp:lastModifiedBy>
  <cp:revision>14</cp:revision>
  <dcterms:created xsi:type="dcterms:W3CDTF">2024-11-05T05:23:00Z</dcterms:created>
  <dcterms:modified xsi:type="dcterms:W3CDTF">2024-11-22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81af32cf420b9cb227c069ceec45d00adb7854e7925b4389f01c696238de60</vt:lpwstr>
  </property>
</Properties>
</file>